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30FA1" w14:textId="724E75F1" w:rsidR="00AC07C2" w:rsidRPr="00B82536" w:rsidRDefault="00B82536" w:rsidP="00B82536">
      <w:pPr>
        <w:jc w:val="center"/>
        <w:rPr>
          <w:rFonts w:ascii="Times New Roman" w:hAnsi="Times New Roman" w:cs="Times New Roman"/>
          <w:b/>
          <w:sz w:val="22"/>
        </w:rPr>
      </w:pPr>
      <w:r w:rsidRPr="00B82536">
        <w:rPr>
          <w:rFonts w:ascii="Times New Roman" w:hAnsi="Times New Roman" w:cs="Times New Roman"/>
          <w:b/>
          <w:sz w:val="22"/>
        </w:rPr>
        <w:t>Table S1 univariable Cox regre</w:t>
      </w:r>
      <w:bookmarkStart w:id="0" w:name="_GoBack"/>
      <w:r w:rsidRPr="00B82536">
        <w:rPr>
          <w:rFonts w:ascii="Times New Roman" w:hAnsi="Times New Roman" w:cs="Times New Roman"/>
          <w:b/>
          <w:sz w:val="22"/>
        </w:rPr>
        <w:t>s</w:t>
      </w:r>
      <w:bookmarkEnd w:id="0"/>
      <w:r w:rsidRPr="00B82536">
        <w:rPr>
          <w:rFonts w:ascii="Times New Roman" w:hAnsi="Times New Roman" w:cs="Times New Roman"/>
          <w:b/>
          <w:sz w:val="22"/>
        </w:rPr>
        <w:t>sion analysis of disulfidptosis-related genes in glioma</w:t>
      </w:r>
    </w:p>
    <w:tbl>
      <w:tblPr>
        <w:tblW w:w="10038" w:type="dxa"/>
        <w:tblInd w:w="-862" w:type="dxa"/>
        <w:tblLook w:val="04A0" w:firstRow="1" w:lastRow="0" w:firstColumn="1" w:lastColumn="0" w:noHBand="0" w:noVBand="1"/>
      </w:tblPr>
      <w:tblGrid>
        <w:gridCol w:w="1402"/>
        <w:gridCol w:w="1194"/>
        <w:gridCol w:w="1076"/>
        <w:gridCol w:w="1076"/>
        <w:gridCol w:w="1076"/>
        <w:gridCol w:w="1076"/>
        <w:gridCol w:w="1076"/>
        <w:gridCol w:w="1084"/>
        <w:gridCol w:w="1097"/>
      </w:tblGrid>
      <w:tr w:rsidR="00B82536" w:rsidRPr="00B82536" w14:paraId="30A741CD" w14:textId="77777777" w:rsidTr="00B82536">
        <w:trPr>
          <w:trHeight w:val="276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E26B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E82F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6073A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ef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FFBB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9A9A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CE8E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D16F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83D8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CIL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93F6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CIUL</w:t>
            </w:r>
          </w:p>
        </w:tc>
      </w:tr>
      <w:tr w:rsidR="00B82536" w:rsidRPr="00B82536" w14:paraId="022F5972" w14:textId="77777777" w:rsidTr="00B82536">
        <w:trPr>
          <w:trHeight w:val="276"/>
        </w:trPr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2280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57DA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076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724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157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497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42E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2749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D111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0E-1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4CA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815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3D1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909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864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2369</w:t>
            </w:r>
          </w:p>
        </w:tc>
      </w:tr>
      <w:tr w:rsidR="00B82536" w:rsidRPr="00B82536" w14:paraId="1947DAC6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2E99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88A9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AD8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50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46A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9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E96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45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F15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2C8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1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27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66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9F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663</w:t>
            </w:r>
          </w:p>
        </w:tc>
      </w:tr>
      <w:tr w:rsidR="00B82536" w:rsidRPr="00B82536" w14:paraId="643422A7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99F2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C5B6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A71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3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09B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4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C4A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277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BD9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4D0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9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342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4BC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4405</w:t>
            </w:r>
          </w:p>
        </w:tc>
      </w:tr>
      <w:tr w:rsidR="00B82536" w:rsidRPr="00B82536" w14:paraId="1FF0A356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4931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C58D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S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898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7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7E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06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452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95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D10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7D36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99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7D0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088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308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64298</w:t>
            </w:r>
          </w:p>
        </w:tc>
      </w:tr>
      <w:tr w:rsidR="00B82536" w:rsidRPr="00B82536" w14:paraId="3DCE05D3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D55C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1054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1B3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517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F4E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8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19B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42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F08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02C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711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5C11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536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A34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94261</w:t>
            </w:r>
          </w:p>
        </w:tc>
      </w:tr>
      <w:tr w:rsidR="00B82536" w:rsidRPr="00B82536" w14:paraId="08872E97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4A3E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F726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69B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3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3D2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45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4A3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7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6D8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B12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3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494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7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1B0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6783</w:t>
            </w:r>
          </w:p>
        </w:tc>
      </w:tr>
      <w:tr w:rsidR="00B82536" w:rsidRPr="00B82536" w14:paraId="73D23BFB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0AEE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2F85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B9B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7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58E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2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C0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8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08F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1BC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54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8C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88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A4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6214</w:t>
            </w:r>
          </w:p>
        </w:tc>
      </w:tr>
      <w:tr w:rsidR="00B82536" w:rsidRPr="00B82536" w14:paraId="0D1DB04B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FEBF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B40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BP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F56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3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368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23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7391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85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670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1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54B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9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8EA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2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646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9626</w:t>
            </w:r>
          </w:p>
        </w:tc>
      </w:tr>
      <w:tr w:rsidR="00B82536" w:rsidRPr="00B82536" w14:paraId="28BD9440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DDCD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CFED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716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9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EF4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65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655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9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AAE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44A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3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BB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6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EE66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0067</w:t>
            </w:r>
          </w:p>
        </w:tc>
      </w:tr>
      <w:tr w:rsidR="00B82536" w:rsidRPr="00B82536" w14:paraId="6B8F0DCF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2E63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409B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31B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09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32E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3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BF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65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0B1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EE9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77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D4C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79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A4A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76739</w:t>
            </w:r>
          </w:p>
        </w:tc>
      </w:tr>
      <w:tr w:rsidR="00B82536" w:rsidRPr="00B82536" w14:paraId="1A39D4BA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A84C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_arr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D3E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110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9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FFC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9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03E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15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C4F6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E2B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3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508A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0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9CD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3711</w:t>
            </w:r>
          </w:p>
        </w:tc>
      </w:tr>
      <w:tr w:rsidR="00B82536" w:rsidRPr="00B82536" w14:paraId="40489AF6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9746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_arr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18A4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3EF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7F7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82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99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5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63D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C8E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4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4C2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2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45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4671</w:t>
            </w:r>
          </w:p>
        </w:tc>
      </w:tr>
      <w:tr w:rsidR="00B82536" w:rsidRPr="00B82536" w14:paraId="5188248E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ADC7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_arr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8009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C3D1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3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0E0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6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77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0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85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3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67D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35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E11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69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A86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8427</w:t>
            </w:r>
          </w:p>
        </w:tc>
      </w:tr>
      <w:tr w:rsidR="00B82536" w:rsidRPr="00B82536" w14:paraId="357D4E29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35F3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_arr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9E5D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55F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00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9C9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83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D98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7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918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9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4D4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6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5C3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59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FDF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3554</w:t>
            </w:r>
          </w:p>
        </w:tc>
      </w:tr>
      <w:tr w:rsidR="00B82536" w:rsidRPr="00B82536" w14:paraId="25935CA8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508A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_arr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935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BP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B69A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98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37F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E37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1E0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C00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21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78B6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38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46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853</w:t>
            </w:r>
          </w:p>
        </w:tc>
      </w:tr>
      <w:tr w:rsidR="00B82536" w:rsidRPr="00B82536" w14:paraId="3FFDF46E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5F77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_arr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282F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S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F4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98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8D7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7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EB3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46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60B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0806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779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2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AD0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8046</w:t>
            </w:r>
          </w:p>
        </w:tc>
      </w:tr>
      <w:tr w:rsidR="00B82536" w:rsidRPr="00B82536" w14:paraId="160570AE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08B7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_arr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0569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81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9CF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247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3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C62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5C0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7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59E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35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8F1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2137</w:t>
            </w:r>
          </w:p>
        </w:tc>
      </w:tr>
      <w:tr w:rsidR="00B82536" w:rsidRPr="00B82536" w14:paraId="7CCE2A61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8392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_arr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795E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D24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3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FE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90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B7D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877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09DA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B9F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40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689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36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4E5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7519</w:t>
            </w:r>
          </w:p>
        </w:tc>
      </w:tr>
      <w:tr w:rsidR="00B82536" w:rsidRPr="00B82536" w14:paraId="3F56335E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D615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AD70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1F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7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637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2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A3A1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855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1C9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F90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7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CF1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2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27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36197</w:t>
            </w:r>
          </w:p>
        </w:tc>
      </w:tr>
      <w:tr w:rsidR="00B82536" w:rsidRPr="00B82536" w14:paraId="30154338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82D3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C526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1D3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0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B69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7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A8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82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3471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F5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5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BD1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0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57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4781</w:t>
            </w:r>
          </w:p>
        </w:tc>
      </w:tr>
      <w:tr w:rsidR="00B82536" w:rsidRPr="00B82536" w14:paraId="09DAFC93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7EC8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46B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B47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6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30E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72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77B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81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707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5BB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D33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47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2331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605</w:t>
            </w:r>
          </w:p>
        </w:tc>
      </w:tr>
      <w:tr w:rsidR="00B82536" w:rsidRPr="00B82536" w14:paraId="2787B185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ADA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508F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3CB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7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00B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1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49F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548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A95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8C6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8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39E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8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82F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29338</w:t>
            </w:r>
          </w:p>
        </w:tc>
      </w:tr>
      <w:tr w:rsidR="00B82536" w:rsidRPr="00B82536" w14:paraId="0F55015C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DDB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796D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0D4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7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765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71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089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92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A32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291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8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2E9A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3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77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8354</w:t>
            </w:r>
          </w:p>
        </w:tc>
      </w:tr>
      <w:tr w:rsidR="00B82536" w:rsidRPr="00B82536" w14:paraId="3658AAF3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CF55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D076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BP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1DE1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008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2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1E7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59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BD2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59E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2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C91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5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4C9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3979</w:t>
            </w:r>
          </w:p>
        </w:tc>
      </w:tr>
      <w:tr w:rsidR="00B82536" w:rsidRPr="00B82536" w14:paraId="49BFEF2E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F663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D9BB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S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36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4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69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2C1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26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A0C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D8B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0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166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0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F9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5293</w:t>
            </w:r>
          </w:p>
        </w:tc>
      </w:tr>
      <w:tr w:rsidR="00B82536" w:rsidRPr="00B82536" w14:paraId="431F5E36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64E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C12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814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3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038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6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706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747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A59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B9C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85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BCA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61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EC1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20371</w:t>
            </w:r>
          </w:p>
        </w:tc>
      </w:tr>
      <w:tr w:rsidR="00B82536" w:rsidRPr="00B82536" w14:paraId="28E6C2EB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235F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09E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1D5A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8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E91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0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4BE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9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269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7AF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0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6FB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3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570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5632</w:t>
            </w:r>
          </w:p>
        </w:tc>
      </w:tr>
      <w:tr w:rsidR="00B82536" w:rsidRPr="00B82536" w14:paraId="3A66415E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6705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6C1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EF1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D1B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0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58A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995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220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5FC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514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2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084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4028</w:t>
            </w:r>
          </w:p>
        </w:tc>
      </w:tr>
      <w:tr w:rsidR="00B82536" w:rsidRPr="00B82536" w14:paraId="46329FA1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8830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6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9FDC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8FA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53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574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59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306A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07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2DA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1C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07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1BE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2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4C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4849</w:t>
            </w:r>
          </w:p>
        </w:tc>
      </w:tr>
      <w:tr w:rsidR="00B82536" w:rsidRPr="00B82536" w14:paraId="4D4379DF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D0D0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6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6F91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C366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02F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10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836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21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DF8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CD8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50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8B1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96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D3C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7371</w:t>
            </w:r>
          </w:p>
        </w:tc>
      </w:tr>
      <w:tr w:rsidR="00B82536" w:rsidRPr="00B82536" w14:paraId="5991C106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2E2A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6011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D182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304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232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168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188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F12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088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8DE1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7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32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619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A9E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710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674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8313</w:t>
            </w:r>
          </w:p>
        </w:tc>
      </w:tr>
      <w:tr w:rsidR="00B82536" w:rsidRPr="00B82536" w14:paraId="4F5B74E4" w14:textId="77777777" w:rsidTr="00B82536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EB08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60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624D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BP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205A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97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0A9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79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14C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41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1E2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5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40A9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203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2A6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219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D8D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0721</w:t>
            </w:r>
          </w:p>
        </w:tc>
      </w:tr>
    </w:tbl>
    <w:p w14:paraId="63B3299E" w14:textId="5740D1BD" w:rsidR="00B82536" w:rsidRDefault="00B82536">
      <w:pPr>
        <w:rPr>
          <w:rFonts w:ascii="Times New Roman" w:hAnsi="Times New Roman" w:cs="Times New Roman"/>
        </w:rPr>
      </w:pPr>
    </w:p>
    <w:p w14:paraId="6CBB14DA" w14:textId="601BDD30" w:rsidR="0073277F" w:rsidRDefault="0073277F">
      <w:pPr>
        <w:rPr>
          <w:rFonts w:ascii="Times New Roman" w:hAnsi="Times New Roman" w:cs="Times New Roman"/>
        </w:rPr>
      </w:pPr>
    </w:p>
    <w:p w14:paraId="28016D28" w14:textId="59C54E87" w:rsidR="0073277F" w:rsidRDefault="0073277F">
      <w:pPr>
        <w:rPr>
          <w:rFonts w:ascii="Times New Roman" w:hAnsi="Times New Roman" w:cs="Times New Roman"/>
        </w:rPr>
      </w:pPr>
    </w:p>
    <w:p w14:paraId="01627753" w14:textId="39885C4E" w:rsidR="0073277F" w:rsidRDefault="0073277F">
      <w:pPr>
        <w:rPr>
          <w:rFonts w:ascii="Times New Roman" w:hAnsi="Times New Roman" w:cs="Times New Roman"/>
        </w:rPr>
      </w:pPr>
    </w:p>
    <w:p w14:paraId="3F49FC2C" w14:textId="145BEF24" w:rsidR="0073277F" w:rsidRDefault="0073277F">
      <w:pPr>
        <w:rPr>
          <w:rFonts w:ascii="Times New Roman" w:hAnsi="Times New Roman" w:cs="Times New Roman"/>
        </w:rPr>
      </w:pPr>
    </w:p>
    <w:p w14:paraId="25F1F2AD" w14:textId="4DF78BF9" w:rsidR="0073277F" w:rsidRDefault="0073277F">
      <w:pPr>
        <w:rPr>
          <w:rFonts w:ascii="Times New Roman" w:hAnsi="Times New Roman" w:cs="Times New Roman"/>
        </w:rPr>
      </w:pPr>
    </w:p>
    <w:p w14:paraId="2CC1A0FB" w14:textId="1B4988A4" w:rsidR="0073277F" w:rsidRDefault="0073277F">
      <w:pPr>
        <w:rPr>
          <w:rFonts w:ascii="Times New Roman" w:hAnsi="Times New Roman" w:cs="Times New Roman"/>
        </w:rPr>
      </w:pPr>
    </w:p>
    <w:p w14:paraId="6F0BABAE" w14:textId="2DC62394" w:rsidR="0073277F" w:rsidRDefault="0073277F">
      <w:pPr>
        <w:rPr>
          <w:rFonts w:ascii="Times New Roman" w:hAnsi="Times New Roman" w:cs="Times New Roman"/>
        </w:rPr>
      </w:pPr>
    </w:p>
    <w:p w14:paraId="254FB7DD" w14:textId="7E4D5D9E" w:rsidR="0073277F" w:rsidRDefault="0073277F">
      <w:pPr>
        <w:rPr>
          <w:rFonts w:ascii="Times New Roman" w:hAnsi="Times New Roman" w:cs="Times New Roman"/>
        </w:rPr>
      </w:pPr>
    </w:p>
    <w:p w14:paraId="790D6969" w14:textId="1291DA75" w:rsidR="0073277F" w:rsidRDefault="0073277F">
      <w:pPr>
        <w:rPr>
          <w:rFonts w:ascii="Times New Roman" w:hAnsi="Times New Roman" w:cs="Times New Roman"/>
        </w:rPr>
      </w:pPr>
    </w:p>
    <w:p w14:paraId="3A2B07D0" w14:textId="45457E9F" w:rsidR="00B82536" w:rsidRPr="00B82536" w:rsidRDefault="00B82536" w:rsidP="00B82536">
      <w:pPr>
        <w:jc w:val="center"/>
        <w:rPr>
          <w:rFonts w:ascii="Times New Roman" w:hAnsi="Times New Roman" w:cs="Times New Roman"/>
          <w:b/>
          <w:sz w:val="22"/>
        </w:rPr>
      </w:pPr>
      <w:r w:rsidRPr="00B82536">
        <w:rPr>
          <w:rFonts w:ascii="Times New Roman" w:hAnsi="Times New Roman" w:cs="Times New Roman" w:hint="eastAsia"/>
          <w:b/>
        </w:rPr>
        <w:lastRenderedPageBreak/>
        <w:t>T</w:t>
      </w:r>
      <w:r w:rsidRPr="00B82536">
        <w:rPr>
          <w:rFonts w:ascii="Times New Roman" w:hAnsi="Times New Roman" w:cs="Times New Roman"/>
          <w:b/>
        </w:rPr>
        <w:t xml:space="preserve">able S2 KM survival </w:t>
      </w:r>
      <w:r w:rsidRPr="00B82536">
        <w:rPr>
          <w:rFonts w:ascii="Times New Roman" w:hAnsi="Times New Roman" w:cs="Times New Roman"/>
          <w:b/>
          <w:sz w:val="22"/>
        </w:rPr>
        <w:t>analysis of disulfidptosis-related genes in glioma</w:t>
      </w:r>
    </w:p>
    <w:tbl>
      <w:tblPr>
        <w:tblW w:w="5329" w:type="dxa"/>
        <w:jc w:val="center"/>
        <w:tblLook w:val="04A0" w:firstRow="1" w:lastRow="0" w:firstColumn="1" w:lastColumn="0" w:noHBand="0" w:noVBand="1"/>
      </w:tblPr>
      <w:tblGrid>
        <w:gridCol w:w="1194"/>
        <w:gridCol w:w="1041"/>
        <w:gridCol w:w="1402"/>
        <w:gridCol w:w="1041"/>
        <w:gridCol w:w="1182"/>
      </w:tblGrid>
      <w:tr w:rsidR="00B82536" w:rsidRPr="00B82536" w14:paraId="639FC0C7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D676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6847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B257D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_arra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0102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5FF9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6011</w:t>
            </w:r>
          </w:p>
        </w:tc>
      </w:tr>
      <w:tr w:rsidR="00B82536" w:rsidRPr="00B82536" w14:paraId="439F1C2B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6CBC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N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24F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CB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E-0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80E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7B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7E-06</w:t>
            </w:r>
          </w:p>
        </w:tc>
      </w:tr>
      <w:tr w:rsidR="00B82536" w:rsidRPr="00B82536" w14:paraId="4A883F05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670E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4ED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5E-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58C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20E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4E-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407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09</w:t>
            </w:r>
          </w:p>
        </w:tc>
      </w:tr>
      <w:tr w:rsidR="00B82536" w:rsidRPr="00B82536" w14:paraId="01FB6BB3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6D5E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51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9E-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131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018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0C9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046</w:t>
            </w:r>
          </w:p>
        </w:tc>
      </w:tr>
      <w:tr w:rsidR="00B82536" w:rsidRPr="00B82536" w14:paraId="4319F163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504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BP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DCC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7E-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28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516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35D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361</w:t>
            </w:r>
          </w:p>
        </w:tc>
      </w:tr>
      <w:tr w:rsidR="00B82536" w:rsidRPr="00B82536" w14:paraId="10FA78C7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47F8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C93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E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0254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9D6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2ED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141</w:t>
            </w:r>
          </w:p>
        </w:tc>
      </w:tr>
      <w:tr w:rsidR="00B82536" w:rsidRPr="00B82536" w14:paraId="75B07EB5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2F73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41B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2E-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FBE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680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3E65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7E-06</w:t>
            </w:r>
          </w:p>
        </w:tc>
      </w:tr>
      <w:tr w:rsidR="00B82536" w:rsidRPr="00B82536" w14:paraId="4644D705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D3AD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594F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E-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EDC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19CD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A8E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09</w:t>
            </w:r>
          </w:p>
        </w:tc>
      </w:tr>
      <w:tr w:rsidR="00B82536" w:rsidRPr="00B82536" w14:paraId="3DA9C65B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A64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946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C1C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171B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24E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046</w:t>
            </w:r>
          </w:p>
        </w:tc>
      </w:tr>
      <w:tr w:rsidR="00B82536" w:rsidRPr="00B82536" w14:paraId="47ED232A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577E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4CB8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1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7C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0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DD93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8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39E7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361</w:t>
            </w:r>
          </w:p>
        </w:tc>
      </w:tr>
      <w:tr w:rsidR="00B82536" w:rsidRPr="00B82536" w14:paraId="2656AD84" w14:textId="77777777" w:rsidTr="00B8253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F0B3" w14:textId="77777777" w:rsidR="00B82536" w:rsidRPr="00B82536" w:rsidRDefault="00B82536" w:rsidP="00B825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A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F930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18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49182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0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F17CC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6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0B259" w14:textId="77777777" w:rsidR="00B82536" w:rsidRPr="00B82536" w:rsidRDefault="00B82536" w:rsidP="00B8253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25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141</w:t>
            </w:r>
          </w:p>
        </w:tc>
      </w:tr>
    </w:tbl>
    <w:p w14:paraId="16176897" w14:textId="77777777" w:rsidR="00B82536" w:rsidRPr="00B82536" w:rsidRDefault="00B82536">
      <w:pPr>
        <w:rPr>
          <w:rFonts w:ascii="Times New Roman" w:hAnsi="Times New Roman" w:cs="Times New Roman"/>
        </w:rPr>
      </w:pPr>
    </w:p>
    <w:p w14:paraId="0BFE1C2A" w14:textId="77777777" w:rsidR="00B82536" w:rsidRPr="00B82536" w:rsidRDefault="00B82536">
      <w:pPr>
        <w:rPr>
          <w:rFonts w:ascii="Times New Roman" w:hAnsi="Times New Roman" w:cs="Times New Roman"/>
        </w:rPr>
      </w:pPr>
    </w:p>
    <w:sectPr w:rsidR="00B82536" w:rsidRPr="00B82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9C288" w14:textId="77777777" w:rsidR="00B82536" w:rsidRDefault="00B82536" w:rsidP="00B82536">
      <w:r>
        <w:separator/>
      </w:r>
    </w:p>
  </w:endnote>
  <w:endnote w:type="continuationSeparator" w:id="0">
    <w:p w14:paraId="2DB25C73" w14:textId="77777777" w:rsidR="00B82536" w:rsidRDefault="00B82536" w:rsidP="00B82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7EAB23" w14:textId="77777777" w:rsidR="00B82536" w:rsidRDefault="00B82536" w:rsidP="00B82536">
      <w:r>
        <w:separator/>
      </w:r>
    </w:p>
  </w:footnote>
  <w:footnote w:type="continuationSeparator" w:id="0">
    <w:p w14:paraId="7EBD3EE2" w14:textId="77777777" w:rsidR="00B82536" w:rsidRDefault="00B82536" w:rsidP="00B82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FEF"/>
    <w:rsid w:val="002F12FC"/>
    <w:rsid w:val="004A3FEF"/>
    <w:rsid w:val="0073277F"/>
    <w:rsid w:val="00AC07C2"/>
    <w:rsid w:val="00B8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D2521"/>
  <w15:chartTrackingRefBased/>
  <w15:docId w15:val="{03305764-7160-4D40-93E6-7CFEED30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2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25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2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25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2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ong</dc:creator>
  <cp:keywords/>
  <dc:description/>
  <cp:lastModifiedBy>Asha Mol S.P.</cp:lastModifiedBy>
  <cp:revision>4</cp:revision>
  <dcterms:created xsi:type="dcterms:W3CDTF">2023-04-28T03:16:00Z</dcterms:created>
  <dcterms:modified xsi:type="dcterms:W3CDTF">2023-10-18T10:36:00Z</dcterms:modified>
</cp:coreProperties>
</file>